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15398" w:leader="none"/>
        </w:tabs>
        <w:rPr>
          <w:rStyle w:val="StrongEmphasis"/>
          <w:rFonts w:ascii="Lucida Sans" w:hAnsi="Lucida Sans" w:cs="Lucida Sans"/>
          <w:sz w:val="32"/>
          <w:szCs w:val="32"/>
        </w:rPr>
      </w:pPr>
      <w:r>
        <w:rPr>
          <w:rStyle w:val="StrongEmphasis"/>
          <w:rFonts w:cs="Lucida Sans" w:ascii="Lucida Sans" w:hAnsi="Lucida Sans"/>
          <w:sz w:val="32"/>
          <w:szCs w:val="32"/>
        </w:rPr>
        <w:t>PRISMA-P 2015 Checklist</w:t>
        <w:tab/>
      </w:r>
    </w:p>
    <w:p>
      <w:pPr>
        <w:pStyle w:val="Heading1"/>
        <w:rPr>
          <w:rStyle w:val="Articlecitationvolume"/>
          <w:rFonts w:ascii="Lucida Sans" w:hAnsi="Lucida Sans" w:cs="Lucida Sans"/>
          <w:b/>
          <w:b/>
          <w:sz w:val="22"/>
          <w:szCs w:val="22"/>
        </w:rPr>
      </w:pPr>
      <w:r>
        <w:rPr>
          <w:rStyle w:val="StrongEmphasis"/>
          <w:rFonts w:cs="Lucida Sans" w:ascii="Lucida Sans" w:hAnsi="Lucida Sans"/>
          <w:b/>
          <w:sz w:val="22"/>
          <w:szCs w:val="22"/>
        </w:rPr>
        <w:t>This checklist has been adapted for use with systematic review protocol submissions to BioMed Central journals from Table 3 in Moher D et al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 xml:space="preserve">: </w:t>
      </w:r>
      <w:r>
        <w:rPr>
          <w:rFonts w:cs="Lucida Sans" w:ascii="Lucida Sans" w:hAnsi="Lucida Sans"/>
          <w:b w:val="false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cs="Lucida Sans" w:ascii="Lucida Sans" w:hAnsi="Lucida Sans"/>
          <w:b w:val="false"/>
          <w:i/>
          <w:sz w:val="22"/>
          <w:szCs w:val="22"/>
          <w:lang w:val="en"/>
        </w:rPr>
        <w:t>Systematic Reviews</w:t>
      </w:r>
      <w:r>
        <w:rPr>
          <w:rFonts w:cs="Lucida Sans"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cs="Lucida Sans" w:ascii="Lucida Sans" w:hAnsi="Lucida Sans"/>
          <w:b/>
          <w:sz w:val="22"/>
          <w:szCs w:val="22"/>
        </w:rPr>
        <w:t xml:space="preserve">2015 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>4</w:t>
      </w:r>
      <w:r>
        <w:rPr>
          <w:rStyle w:val="Articlecitationvolume"/>
          <w:rFonts w:cs="Lucida Sans" w:ascii="Lucida Sans" w:hAnsi="Lucida Sans"/>
          <w:b/>
          <w:sz w:val="22"/>
          <w:szCs w:val="22"/>
        </w:rPr>
        <w:t>:1</w:t>
      </w:r>
    </w:p>
    <w:p>
      <w:pPr>
        <w:pStyle w:val="Heading1"/>
        <w:rPr/>
      </w:pPr>
      <w:r>
        <w:rPr>
          <w:rStyle w:val="Articlecitationvolume"/>
          <w:rFonts w:cs="Lucida Sans" w:ascii="Lucida Sans" w:hAnsi="Lucida Sans"/>
          <w:b w:val="false"/>
          <w:sz w:val="22"/>
          <w:szCs w:val="22"/>
        </w:rPr>
        <w:t xml:space="preserve">An Editorial from the Editors-in-Chief of </w:t>
      </w:r>
      <w:r>
        <w:rPr>
          <w:rStyle w:val="Articlecitationvolume"/>
          <w:rFonts w:cs="Lucida Sans" w:ascii="Lucida Sans" w:hAnsi="Lucida Sans"/>
          <w:b w:val="false"/>
          <w:i/>
          <w:sz w:val="22"/>
          <w:szCs w:val="22"/>
        </w:rPr>
        <w:t>Systematic Reviews</w:t>
      </w:r>
      <w:r>
        <w:rPr>
          <w:rStyle w:val="Articlecitationvolume"/>
          <w:rFonts w:cs="Lucida Sans" w:ascii="Lucida Sans" w:hAnsi="Lucida Sans"/>
          <w:b w:val="false"/>
          <w:sz w:val="22"/>
          <w:szCs w:val="22"/>
        </w:rPr>
        <w:t xml:space="preserve"> details why this checklist was adapted - 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 xml:space="preserve">Moher D, Stewart L &amp; Shekelle P: </w:t>
      </w:r>
      <w:r>
        <w:rPr>
          <w:rFonts w:cs="Lucida Sans" w:ascii="Lucida Sans" w:hAnsi="Lucida Sans"/>
          <w:b w:val="false"/>
          <w:sz w:val="22"/>
          <w:szCs w:val="22"/>
          <w:lang w:val="en"/>
        </w:rPr>
        <w:t xml:space="preserve">Implementing PRISMA-P: recommendations for prospective authors. </w:t>
      </w:r>
      <w:r>
        <w:rPr>
          <w:rFonts w:cs="Lucida Sans" w:ascii="Lucida Sans" w:hAnsi="Lucida Sans"/>
          <w:b w:val="false"/>
          <w:i/>
          <w:sz w:val="22"/>
          <w:szCs w:val="22"/>
          <w:lang w:val="en"/>
        </w:rPr>
        <w:t>Systematic Reviews</w:t>
      </w:r>
      <w:r>
        <w:rPr>
          <w:rFonts w:cs="Lucida Sans" w:ascii="Lucida Sans" w:hAnsi="Lucida Sans"/>
          <w:b w:val="false"/>
          <w:sz w:val="22"/>
          <w:szCs w:val="22"/>
          <w:lang w:val="en"/>
        </w:rPr>
        <w:t xml:space="preserve"> </w:t>
      </w:r>
      <w:r>
        <w:rPr>
          <w:rStyle w:val="Articlecitationyear"/>
          <w:rFonts w:cs="Lucida Sans" w:ascii="Lucida Sans" w:hAnsi="Lucida Sans"/>
          <w:b w:val="false"/>
          <w:sz w:val="22"/>
          <w:szCs w:val="22"/>
        </w:rPr>
        <w:t xml:space="preserve">2016 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>5</w:t>
      </w:r>
      <w:r>
        <w:rPr>
          <w:rStyle w:val="Articlecitationvolume"/>
          <w:rFonts w:cs="Lucida Sans" w:ascii="Lucida Sans" w:hAnsi="Lucida Sans"/>
          <w:b w:val="false"/>
          <w:sz w:val="22"/>
          <w:szCs w:val="22"/>
        </w:rPr>
        <w:t>:15</w:t>
      </w:r>
    </w:p>
    <w:tbl>
      <w:tblPr>
        <w:tblW w:w="15382" w:type="dxa"/>
        <w:jc w:val="left"/>
        <w:tblInd w:w="-2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54"/>
        <w:gridCol w:w="555"/>
        <w:gridCol w:w="8797"/>
        <w:gridCol w:w="1129"/>
        <w:gridCol w:w="1126"/>
        <w:gridCol w:w="1421"/>
      </w:tblGrid>
      <w:tr>
        <w:trPr>
          <w:tblHeader w:val="true"/>
        </w:trPr>
        <w:tc>
          <w:tcPr>
            <w:tcW w:w="2354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Section/topic</w:t>
            </w:r>
          </w:p>
        </w:tc>
        <w:tc>
          <w:tcPr>
            <w:tcW w:w="555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#</w:t>
            </w:r>
          </w:p>
        </w:tc>
        <w:tc>
          <w:tcPr>
            <w:tcW w:w="8797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Checklist item</w:t>
            </w:r>
          </w:p>
        </w:tc>
        <w:tc>
          <w:tcPr>
            <w:tcW w:w="2255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 xml:space="preserve">Information reported </w:t>
            </w:r>
          </w:p>
        </w:tc>
        <w:tc>
          <w:tcPr>
            <w:tcW w:w="1421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Line number(s)</w:t>
            </w:r>
          </w:p>
        </w:tc>
      </w:tr>
      <w:tr>
        <w:trPr>
          <w:tblHeader w:val="true"/>
        </w:trPr>
        <w:tc>
          <w:tcPr>
            <w:tcW w:w="2354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555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8797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Yes</w:t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No</w:t>
            </w:r>
          </w:p>
        </w:tc>
        <w:tc>
          <w:tcPr>
            <w:tcW w:w="1421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</w:tr>
      <w:tr>
        <w:trPr/>
        <w:tc>
          <w:tcPr>
            <w:tcW w:w="15382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 </w:t>
            </w:r>
          </w:p>
        </w:tc>
      </w:tr>
      <w:tr>
        <w:trPr/>
        <w:tc>
          <w:tcPr>
            <w:tcW w:w="15382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0" w:name="__Fieldmark__0_80588506"/>
            <w:bookmarkStart w:id="1" w:name="__Fieldmark__0_80588506"/>
            <w:bookmarkEnd w:id="1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" w:name="__Fieldmark__1_80588506"/>
            <w:bookmarkStart w:id="3" w:name="__Fieldmark__1_80588506"/>
            <w:bookmarkEnd w:id="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GB"/>
              </w:rPr>
              <w:t>Page1, line 2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" w:name="__Fieldmark__2_80588506"/>
            <w:bookmarkStart w:id="5" w:name="__Fieldmark__2_80588506"/>
            <w:bookmarkEnd w:id="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6" w:name="__Fieldmark__3_80588506"/>
            <w:bookmarkStart w:id="7" w:name="__Fieldmark__3_80588506"/>
            <w:bookmarkEnd w:id="7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t applicable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" w:name="__Fieldmark__4_80588506"/>
            <w:bookmarkStart w:id="9" w:name="__Fieldmark__4_80588506"/>
            <w:bookmarkEnd w:id="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10" w:name="__Fieldmark__5_80588506"/>
            <w:bookmarkStart w:id="11" w:name="__Fieldmark__5_80588506"/>
            <w:bookmarkEnd w:id="11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t applicable</w:t>
            </w:r>
          </w:p>
        </w:tc>
      </w:tr>
      <w:tr>
        <w:trPr/>
        <w:tc>
          <w:tcPr>
            <w:tcW w:w="15382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12" w:name="__Fieldmark__6_80588506"/>
            <w:bookmarkStart w:id="13" w:name="__Fieldmark__6_80588506"/>
            <w:bookmarkEnd w:id="13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4" w:name="__Fieldmark__7_80588506"/>
            <w:bookmarkStart w:id="15" w:name="__Fieldmark__7_80588506"/>
            <w:bookmarkEnd w:id="1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GB"/>
              </w:rPr>
              <w:t>Page1, line 3-42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16" w:name="__Fieldmark__8_80588506"/>
            <w:bookmarkStart w:id="17" w:name="__Fieldmark__8_80588506"/>
            <w:bookmarkEnd w:id="17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8" w:name="__Fieldmark__9_80588506"/>
            <w:bookmarkStart w:id="19" w:name="__Fieldmark__9_80588506"/>
            <w:bookmarkEnd w:id="1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GB"/>
              </w:rPr>
              <w:t>Page18, line 14-20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0" w:name="__Fieldmark__10_80588506"/>
            <w:bookmarkStart w:id="21" w:name="__Fieldmark__10_80588506"/>
            <w:bookmarkEnd w:id="2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22" w:name="__Fieldmark__11_80588506"/>
            <w:bookmarkStart w:id="23" w:name="__Fieldmark__11_80588506"/>
            <w:bookmarkEnd w:id="23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t applicable</w:t>
            </w:r>
          </w:p>
        </w:tc>
      </w:tr>
      <w:tr>
        <w:trPr/>
        <w:tc>
          <w:tcPr>
            <w:tcW w:w="15382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24" w:name="__Fieldmark__12_80588506"/>
            <w:bookmarkStart w:id="25" w:name="__Fieldmark__12_80588506"/>
            <w:bookmarkEnd w:id="25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6" w:name="__Fieldmark__13_80588506"/>
            <w:bookmarkStart w:id="27" w:name="__Fieldmark__13_80588506"/>
            <w:bookmarkEnd w:id="2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GB"/>
              </w:rPr>
              <w:t>Page18, line 1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28" w:name="__Fieldmark__14_80588506"/>
            <w:bookmarkStart w:id="29" w:name="__Fieldmark__14_80588506"/>
            <w:bookmarkEnd w:id="29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0" w:name="__Fieldmark__15_80588506"/>
            <w:bookmarkStart w:id="31" w:name="__Fieldmark__15_80588506"/>
            <w:bookmarkEnd w:id="3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t applicable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32" w:name="__Fieldmark__16_80588506"/>
            <w:bookmarkStart w:id="33" w:name="__Fieldmark__16_80588506"/>
            <w:bookmarkEnd w:id="33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4" w:name="__Fieldmark__17_80588506"/>
            <w:bookmarkStart w:id="35" w:name="__Fieldmark__17_80588506"/>
            <w:bookmarkEnd w:id="3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t applicable</w:t>
            </w:r>
          </w:p>
        </w:tc>
      </w:tr>
      <w:tr>
        <w:trPr/>
        <w:tc>
          <w:tcPr>
            <w:tcW w:w="15382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36" w:name="__Fieldmark__18_80588506"/>
            <w:bookmarkStart w:id="37" w:name="__Fieldmark__18_80588506"/>
            <w:bookmarkEnd w:id="37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8" w:name="__Fieldmark__19_80588506"/>
            <w:bookmarkStart w:id="39" w:name="__Fieldmark__19_80588506"/>
            <w:bookmarkEnd w:id="3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ge 4-5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40" w:name="__Fieldmark__20_80588506"/>
            <w:bookmarkStart w:id="41" w:name="__Fieldmark__20_80588506"/>
            <w:bookmarkEnd w:id="41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2" w:name="__Fieldmark__21_80588506"/>
            <w:bookmarkStart w:id="43" w:name="__Fieldmark__21_80588506"/>
            <w:bookmarkEnd w:id="4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GB"/>
              </w:rPr>
              <w:t>Page5, line 10-14</w:t>
            </w:r>
          </w:p>
        </w:tc>
      </w:tr>
      <w:tr>
        <w:trPr/>
        <w:tc>
          <w:tcPr>
            <w:tcW w:w="15382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44" w:name="__Fieldmark__22_80588506"/>
            <w:bookmarkStart w:id="45" w:name="__Fieldmark__22_80588506"/>
            <w:bookmarkEnd w:id="45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6" w:name="__Fieldmark__23_80588506"/>
            <w:bookmarkStart w:id="47" w:name="__Fieldmark__23_80588506"/>
            <w:bookmarkEnd w:id="4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GB"/>
              </w:rPr>
              <w:t>Page6, line 8-22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48" w:name="__Fieldmark__24_80588506"/>
            <w:bookmarkStart w:id="49" w:name="__Fieldmark__24_80588506"/>
            <w:bookmarkEnd w:id="49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0" w:name="__Fieldmark__25_80588506"/>
            <w:bookmarkStart w:id="51" w:name="__Fieldmark__25_80588506"/>
            <w:bookmarkEnd w:id="5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GB"/>
              </w:rPr>
              <w:t>Page5, line 20-23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52" w:name="__Fieldmark__26_80588506"/>
            <w:bookmarkStart w:id="53" w:name="__Fieldmark__26_80588506"/>
            <w:bookmarkEnd w:id="53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4" w:name="__Fieldmark__27_80588506"/>
            <w:bookmarkStart w:id="55" w:name="__Fieldmark__27_80588506"/>
            <w:bookmarkEnd w:id="5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GB"/>
              </w:rPr>
              <w:t>Page6, line 1-6</w:t>
            </w:r>
          </w:p>
        </w:tc>
      </w:tr>
      <w:tr>
        <w:trPr/>
        <w:tc>
          <w:tcPr>
            <w:tcW w:w="15382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56" w:name="__Fieldmark__28_80588506"/>
            <w:bookmarkStart w:id="57" w:name="__Fieldmark__28_80588506"/>
            <w:bookmarkEnd w:id="57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8" w:name="__Fieldmark__29_80588506"/>
            <w:bookmarkStart w:id="59" w:name="__Fieldmark__29_80588506"/>
            <w:bookmarkEnd w:id="5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GB"/>
              </w:rPr>
              <w:t>Page7, line 3-11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60" w:name="__Fieldmark__30_80588506"/>
            <w:bookmarkStart w:id="61" w:name="__Fieldmark__30_80588506"/>
            <w:bookmarkEnd w:id="61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2" w:name="__Fieldmark__31_80588506"/>
            <w:bookmarkStart w:id="63" w:name="__Fieldmark__31_80588506"/>
            <w:bookmarkEnd w:id="6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GB"/>
              </w:rPr>
              <w:t>Page7, line 3-11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64" w:name="__Fieldmark__32_80588506"/>
            <w:bookmarkStart w:id="65" w:name="__Fieldmark__32_80588506"/>
            <w:bookmarkEnd w:id="65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6" w:name="__Fieldmark__33_80588506"/>
            <w:bookmarkStart w:id="67" w:name="__Fieldmark__33_80588506"/>
            <w:bookmarkEnd w:id="6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GB"/>
              </w:rPr>
              <w:t>Page8, line 5-11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68" w:name="__Fieldmark__34_80588506"/>
            <w:bookmarkStart w:id="69" w:name="__Fieldmark__34_80588506"/>
            <w:bookmarkEnd w:id="69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0" w:name="__Fieldmark__35_80588506"/>
            <w:bookmarkStart w:id="71" w:name="__Fieldmark__35_80588506"/>
            <w:bookmarkEnd w:id="7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GB"/>
              </w:rPr>
              <w:t>Page7, line 12-22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72" w:name="__Fieldmark__36_80588506"/>
            <w:bookmarkStart w:id="73" w:name="__Fieldmark__36_80588506"/>
            <w:bookmarkEnd w:id="73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4" w:name="__Fieldmark__37_80588506"/>
            <w:bookmarkStart w:id="75" w:name="__Fieldmark__37_80588506"/>
            <w:bookmarkEnd w:id="7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GB"/>
              </w:rPr>
              <w:t>Page7, line 12-22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76" w:name="__Fieldmark__38_80588506"/>
            <w:bookmarkStart w:id="77" w:name="__Fieldmark__38_80588506"/>
            <w:bookmarkEnd w:id="77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8" w:name="__Fieldmark__39_80588506"/>
            <w:bookmarkStart w:id="79" w:name="__Fieldmark__39_80588506"/>
            <w:bookmarkEnd w:id="7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GB"/>
              </w:rPr>
              <w:t>Page8, line 12-15</w:t>
            </w:r>
          </w:p>
        </w:tc>
      </w:tr>
      <w:tr>
        <w:trPr/>
        <w:tc>
          <w:tcPr>
            <w:tcW w:w="15382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>
        <w:trPr/>
        <w:tc>
          <w:tcPr>
            <w:tcW w:w="2354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80" w:name="__Fieldmark__40_80588506"/>
            <w:bookmarkStart w:id="81" w:name="__Fieldmark__40_80588506"/>
            <w:bookmarkEnd w:id="81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2" w:name="__Fieldmark__41_80588506"/>
            <w:bookmarkStart w:id="83" w:name="__Fieldmark__41_80588506"/>
            <w:bookmarkEnd w:id="8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GB"/>
              </w:rPr>
              <w:t>Page8, line 16-21</w:t>
            </w:r>
          </w:p>
        </w:tc>
      </w:tr>
      <w:tr>
        <w:trPr/>
        <w:tc>
          <w:tcPr>
            <w:tcW w:w="2354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84" w:name="__Fieldmark__42_80588506"/>
            <w:bookmarkStart w:id="85" w:name="__Fieldmark__42_80588506"/>
            <w:bookmarkEnd w:id="85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6" w:name="__Fieldmark__43_80588506"/>
            <w:bookmarkStart w:id="87" w:name="__Fieldmark__43_80588506"/>
            <w:bookmarkEnd w:id="8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GB"/>
              </w:rPr>
              <w:t>Page9, line 1-10</w:t>
            </w:r>
          </w:p>
        </w:tc>
      </w:tr>
      <w:tr>
        <w:trPr/>
        <w:tc>
          <w:tcPr>
            <w:tcW w:w="2354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88" w:name="__Fieldmark__44_80588506"/>
            <w:bookmarkStart w:id="89" w:name="__Fieldmark__44_80588506"/>
            <w:bookmarkEnd w:id="89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0" w:name="__Fieldmark__45_80588506"/>
            <w:bookmarkStart w:id="91" w:name="__Fieldmark__45_80588506"/>
            <w:bookmarkEnd w:id="9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GB"/>
              </w:rPr>
              <w:t>Pages 12-13</w:t>
            </w:r>
          </w:p>
        </w:tc>
      </w:tr>
      <w:tr>
        <w:trPr/>
        <w:tc>
          <w:tcPr>
            <w:tcW w:w="2354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92" w:name="__Fieldmark__46_80588506"/>
            <w:bookmarkStart w:id="93" w:name="__Fieldmark__46_80588506"/>
            <w:bookmarkEnd w:id="93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4" w:name="__Fieldmark__47_80588506"/>
            <w:bookmarkStart w:id="95" w:name="__Fieldmark__47_80588506"/>
            <w:bookmarkEnd w:id="9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t applicable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96" w:name="__Fieldmark__48_80588506"/>
            <w:bookmarkStart w:id="97" w:name="__Fieldmark__48_80588506"/>
            <w:bookmarkEnd w:id="97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8" w:name="__Fieldmark__49_80588506"/>
            <w:bookmarkStart w:id="99" w:name="__Fieldmark__49_80588506"/>
            <w:bookmarkEnd w:id="9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GB"/>
              </w:rPr>
              <w:t>Page13, line 9-13 and figure11</w:t>
            </w:r>
          </w:p>
        </w:tc>
      </w:tr>
      <w:tr>
        <w:trPr/>
        <w:tc>
          <w:tcPr>
            <w:tcW w:w="235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  <w:highlight w:val="yellow"/>
              </w:rPr>
              <w:instrText xml:space="preserve"> FORMCHECKBOX </w:instrText>
            </w:r>
            <w:r>
              <w:rPr>
                <w:sz w:val="24"/>
                <w:szCs w:val="24"/>
                <w:highlight w:val="yellow"/>
              </w:rPr>
              <w:fldChar w:fldCharType="separate"/>
            </w:r>
            <w:bookmarkStart w:id="100" w:name="__Fieldmark__50_80588506"/>
            <w:bookmarkStart w:id="101" w:name="__Fieldmark__50_80588506"/>
            <w:bookmarkEnd w:id="101"/>
            <w:r/>
            <w:r>
              <w:rPr>
                <w:sz w:val="24"/>
                <w:szCs w:val="24"/>
                <w:highlight w:val="yellow"/>
              </w:rPr>
              <w:fldChar w:fldCharType="end"/>
            </w:r>
            <w:r>
              <w:rPr>
                <w:sz w:val="24"/>
                <w:szCs w:val="24"/>
                <w:highlight w:val="yellow"/>
              </w:rPr>
            </w:r>
          </w:p>
        </w:tc>
        <w:tc>
          <w:tcPr>
            <w:tcW w:w="112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02" w:name="__Fieldmark__51_80588506"/>
            <w:bookmarkStart w:id="103" w:name="__Fieldmark__51_80588506"/>
            <w:bookmarkEnd w:id="10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n-GB"/>
              </w:rPr>
              <w:t>Page11, line 8-15 and figure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  <w:tab/>
      <w:tab/>
      <w:tab/>
      <w:tab/>
      <w:t xml:space="preserve">         </w:t>
    </w:r>
    <w:r>
      <w:rPr>
        <w:lang w:val="en-US" w:eastAsia="en-US"/>
      </w:rPr>
      <w:drawing>
        <wp:inline distT="0" distB="0" distL="0" distR="0">
          <wp:extent cx="1704340" cy="33274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5" t="-76" r="-15" b="-76"/>
                  <a:stretch>
                    <a:fillRect/>
                  </a:stretch>
                </pic:blipFill>
                <pic:spPr bwMode="auto">
                  <a:xfrm>
                    <a:off x="0" y="0"/>
                    <a:ext cx="1704340" cy="33274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Times New Roman" w:cs="Times New Roman"/>
      <w:color w:val="365F91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rticlecitationyear">
    <w:name w:val="articlecitation_year"/>
    <w:basedOn w:val="DefaultParagraphFont"/>
    <w:qFormat/>
    <w:rPr/>
  </w:style>
  <w:style w:type="character" w:styleId="Articlecitationvolume">
    <w:name w:val="articlecitation_volum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Cambria" w:hAnsi="Cambria" w:eastAsia="Times New Roman" w:cs="Times New Roman"/>
      <w:color w:val="365F91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mplepara">
    <w:name w:val="simple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6T08:38:00Z</dcterms:created>
  <dc:creator>Flemyng, Ella, BioMed Central Ltd.</dc:creator>
  <dc:description/>
  <dc:language>en-US</dc:language>
  <cp:lastModifiedBy>Windows</cp:lastModifiedBy>
  <dcterms:modified xsi:type="dcterms:W3CDTF">2020-11-26T08:38:00Z</dcterms:modified>
  <cp:revision>2</cp:revision>
  <dc:subject/>
  <dc:title/>
</cp:coreProperties>
</file>